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173" w:rsidRPr="00E63AFC" w:rsidRDefault="00987173" w:rsidP="00987173">
      <w:pPr>
        <w:spacing w:line="276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Supplement </w:t>
      </w:r>
      <w:r>
        <w:rPr>
          <w:rFonts w:cstheme="minorHAnsi" w:hint="eastAsia"/>
          <w:b/>
          <w:sz w:val="24"/>
          <w:szCs w:val="24"/>
        </w:rPr>
        <w:t>Table 1</w:t>
      </w:r>
      <w:r w:rsidRPr="00E63AFC">
        <w:rPr>
          <w:rFonts w:cstheme="minorHAnsi" w:hint="eastAsia"/>
          <w:b/>
          <w:sz w:val="24"/>
          <w:szCs w:val="24"/>
        </w:rPr>
        <w:t xml:space="preserve">. </w:t>
      </w:r>
      <w:r w:rsidR="000043E8">
        <w:rPr>
          <w:rFonts w:cstheme="minorHAnsi"/>
          <w:b/>
          <w:sz w:val="24"/>
          <w:szCs w:val="24"/>
        </w:rPr>
        <w:t>Univariate</w:t>
      </w:r>
      <w:r w:rsidR="000043E8" w:rsidRPr="00E63AFC">
        <w:rPr>
          <w:rFonts w:cstheme="minorHAnsi" w:hint="eastAsia"/>
          <w:b/>
          <w:sz w:val="24"/>
          <w:szCs w:val="24"/>
        </w:rPr>
        <w:t xml:space="preserve"> </w:t>
      </w:r>
      <w:r w:rsidRPr="00E63AFC">
        <w:rPr>
          <w:rFonts w:cstheme="minorHAnsi" w:hint="eastAsia"/>
          <w:b/>
          <w:sz w:val="24"/>
          <w:szCs w:val="24"/>
        </w:rPr>
        <w:t xml:space="preserve">analysis for </w:t>
      </w:r>
      <w:r w:rsidRPr="00E63AFC">
        <w:rPr>
          <w:rFonts w:cstheme="minorHAnsi"/>
          <w:b/>
          <w:sz w:val="24"/>
          <w:szCs w:val="24"/>
        </w:rPr>
        <w:t>intent-to-treat survi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5"/>
        <w:gridCol w:w="3161"/>
        <w:gridCol w:w="2113"/>
        <w:gridCol w:w="1057"/>
      </w:tblGrid>
      <w:tr w:rsidR="000043E8" w:rsidRPr="00E63AFC" w:rsidTr="003C1EC0">
        <w:trPr>
          <w:trHeight w:val="280"/>
        </w:trPr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B63BBF" w:rsidP="009E05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 w:rsidRPr="00E63A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B63BBF" w:rsidP="009E05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295B1B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ndidate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haracteristics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1 - 1.0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Gender (female vs. male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 (0.97 - 1.0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5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(ref. KPS I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I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13 - 1.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II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 (1.40 - 1.6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Race (ref. White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lack or African Americ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1.03 - 1.2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9 - 0.9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ispanic/Latin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 (1.03 - 1.17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87 - 1.3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7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O (ref. 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80 - 0.9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1.02 - 1.1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66 - 0.8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Underlying liver disease (ref. HCV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BV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 (0.69 - 0.86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 (1.62 - 1.86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NAS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3C1EC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7 - 1.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 (1.56 - 1.7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Ventilato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 (1.96 - 3.8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9 - 0.1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MELD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1.03 - 1.0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characteristics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Staging (beyond vs. within Milan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eyond Mil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 (1.47 - 1.8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numb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14 - 1.2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Largest tumor diameter (cm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1.07 - 1.1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Sum of tumor diameters (cm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1.07 - 1.0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FP value (≥400 vs. &lt;400 ng/ml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 (2.43 - 2.9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onor characteristics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onor 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0 - 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Race (ref. White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lack or African Americ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5 - 1.2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7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72 - 1.2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ispanic/Latin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(0.91 - 1.1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9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7 (11.49 - 13.0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O (ref. 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747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8 - 1.1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1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0 - 1.3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7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Gender (female vs. male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2 - 1.1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9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Cause of death (ref. anoxi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Cerebrovascular/strok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4 - 1.2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ead traum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90 - 1.1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5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umo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42 - 1.6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 (0.91 - 1.7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CD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96 - 1.3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0043E8" w:rsidRPr="00E63AFC" w:rsidTr="003C1EC0">
        <w:trPr>
          <w:trHeight w:val="290"/>
        </w:trPr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 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3</w:t>
            </w:r>
          </w:p>
        </w:tc>
      </w:tr>
      <w:tr w:rsidR="000043E8" w:rsidRPr="00E63AFC" w:rsidTr="003C1EC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1EC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FP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lpha-fetoprotein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MI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; </w:t>
            </w:r>
            <w:r w:rsidRPr="003C1EC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NS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ntral nervous system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;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DCD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>donor after cardiac death;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HBV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epatitis B vir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CV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epatitis C vir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HR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zard ratio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R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national normalized ratio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KPS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Karnofsky Performance Stat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ELD,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Model for End-stage Liver Disease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ASH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nonalcoholic steatohepatitis; </w:t>
            </w:r>
            <w:r w:rsidRPr="00E63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FA,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radiofrequency ablation; </w:t>
            </w:r>
            <w:r w:rsidRPr="00E63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E,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 transarterial chemoembolization.</w:t>
            </w:r>
          </w:p>
        </w:tc>
      </w:tr>
    </w:tbl>
    <w:p w:rsidR="00987173" w:rsidRPr="00E63AFC" w:rsidRDefault="00987173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987173" w:rsidRPr="00E63AFC" w:rsidRDefault="00987173" w:rsidP="00987173">
      <w:pPr>
        <w:widowControl/>
        <w:jc w:val="left"/>
        <w:rPr>
          <w:rFonts w:cstheme="minorHAnsi"/>
          <w:b/>
          <w:sz w:val="24"/>
          <w:szCs w:val="24"/>
        </w:rPr>
      </w:pPr>
      <w:r w:rsidRPr="00E63AFC">
        <w:rPr>
          <w:rFonts w:cstheme="minorHAnsi"/>
          <w:b/>
          <w:sz w:val="24"/>
          <w:szCs w:val="24"/>
        </w:rPr>
        <w:br w:type="page"/>
      </w:r>
    </w:p>
    <w:p w:rsidR="00987173" w:rsidRDefault="00987173" w:rsidP="00987173">
      <w:pPr>
        <w:spacing w:line="276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 </w:t>
      </w:r>
      <w:r>
        <w:rPr>
          <w:rFonts w:cstheme="minorHAnsi" w:hint="eastAsia"/>
          <w:b/>
          <w:sz w:val="24"/>
          <w:szCs w:val="24"/>
        </w:rPr>
        <w:t>Table 2</w:t>
      </w:r>
      <w:r w:rsidRPr="00E63AFC">
        <w:rPr>
          <w:rFonts w:cstheme="minorHAnsi" w:hint="eastAsia"/>
          <w:b/>
          <w:sz w:val="24"/>
          <w:szCs w:val="24"/>
        </w:rPr>
        <w:t xml:space="preserve">. </w:t>
      </w:r>
      <w:r w:rsidR="000043E8">
        <w:rPr>
          <w:rFonts w:cstheme="minorHAnsi"/>
          <w:b/>
          <w:sz w:val="24"/>
          <w:szCs w:val="24"/>
        </w:rPr>
        <w:t>Univariate</w:t>
      </w:r>
      <w:r w:rsidR="000043E8" w:rsidRPr="00E63AFC">
        <w:rPr>
          <w:rFonts w:cstheme="minorHAnsi" w:hint="eastAsia"/>
          <w:b/>
          <w:sz w:val="24"/>
          <w:szCs w:val="24"/>
        </w:rPr>
        <w:t xml:space="preserve"> </w:t>
      </w:r>
      <w:r w:rsidRPr="00E63AFC">
        <w:rPr>
          <w:rFonts w:cstheme="minorHAnsi" w:hint="eastAsia"/>
          <w:b/>
          <w:sz w:val="24"/>
          <w:szCs w:val="24"/>
        </w:rPr>
        <w:t xml:space="preserve">analysis for </w:t>
      </w:r>
      <w:r w:rsidRPr="00E63AFC">
        <w:rPr>
          <w:rFonts w:cstheme="minorHAnsi"/>
          <w:b/>
          <w:sz w:val="24"/>
          <w:szCs w:val="24"/>
        </w:rPr>
        <w:t>overall survi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2"/>
        <w:gridCol w:w="3469"/>
        <w:gridCol w:w="1795"/>
        <w:gridCol w:w="860"/>
      </w:tblGrid>
      <w:tr w:rsidR="000043E8" w:rsidRPr="00E63AFC" w:rsidTr="009E0561">
        <w:trPr>
          <w:trHeight w:val="280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B63BBF" w:rsidP="009E05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4D5826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ipient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haracteristics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1 - 1.0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Gender (female vs. male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90 - 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(ref. KPS 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I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- 1.3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KPS II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 (1.43 - 1.9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Race (Ref. White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lack or African America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2- 1.3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  <w:r w:rsidR="009E0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57 - 0.8</w:t>
            </w: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ispanic/Latino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82 - 1.0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9E0561" w:rsidP="003C1EC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  <w:r w:rsidR="00D007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 1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O (ref. A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75 - 1.0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7 - 1.1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69 - 1.0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Underlying liver disease (ref. HCV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BV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6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 0.9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86 - 1.2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NASH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0.92 - 1.27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2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3 - 1.24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7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Ventilato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 (0.91 - 3.3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MEL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1.0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 1.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characteristics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Staging (beyond vs. within Milan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eyond Mila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 (1.3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 2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Tumor numb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7 - 1.2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Largest tumor diameter (cm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1.05 - 1.0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Sum of tumor diameters (cm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1.05 - 1.0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FP value (≥400 vs. &lt;400 ng/ml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 (1.73 - 2.6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onor characteristics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onor ag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0 - 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Race (ref. White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9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lack or African America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(0.93 - 1.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8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75 - 1.2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5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ispanic/Latino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D007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 (0.96 - 1.25</w:t>
            </w: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2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4 - 1.75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O (ref. A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72 - 0.96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0.98 - 1.1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6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74 - 1.2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8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Gender (female vs. male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1 - 1.09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Cause of death (ref. anoxia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Cerebrovascular/strok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1.04 - 1.2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Head traum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0 - 1.13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1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umo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42 - 1.70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4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89 - 1.68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8</w:t>
            </w:r>
          </w:p>
        </w:tc>
      </w:tr>
      <w:tr w:rsidR="000043E8" w:rsidRPr="00E63AFC" w:rsidTr="009E0561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DC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 (0.94 - 1.32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6</w:t>
            </w:r>
          </w:p>
        </w:tc>
      </w:tr>
      <w:tr w:rsidR="000043E8" w:rsidRPr="00E63AFC" w:rsidTr="003C1EC0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3AF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D00711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1.00 - 1.01</w:t>
            </w:r>
            <w:r w:rsidR="000043E8"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3E8" w:rsidRPr="00E63AFC" w:rsidRDefault="000043E8" w:rsidP="009E056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3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0043E8" w:rsidRPr="00E63AFC" w:rsidTr="003C1EC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3E8" w:rsidRPr="00E63AFC" w:rsidRDefault="000043E8" w:rsidP="009E0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1EC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FP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lpha-fetoprotein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MI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; </w:t>
            </w:r>
            <w:r w:rsidRPr="003C1EC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N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ntral nervous system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DCD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>donor after cardiac death;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HBV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epatitis B vir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CV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epatitis C vir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HR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zard ratio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R, 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national normalized ratio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KPS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Karnofsky Performance Statu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ELD,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Model for End-stage Liver Diseases; </w:t>
            </w:r>
            <w:r w:rsidRPr="00E63AF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ASH,</w:t>
            </w:r>
            <w:r w:rsidRPr="00E63A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nonalcoholic steatohepatitis; </w:t>
            </w:r>
            <w:r w:rsidRPr="00E63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FA, 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radiofrequency ablation; </w:t>
            </w:r>
            <w:r w:rsidRPr="00E63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E,</w:t>
            </w:r>
            <w:r w:rsidRPr="00E63AFC">
              <w:rPr>
                <w:rFonts w:ascii="Times New Roman" w:hAnsi="Times New Roman" w:cs="Times New Roman"/>
                <w:sz w:val="20"/>
                <w:szCs w:val="20"/>
              </w:rPr>
              <w:t xml:space="preserve"> transarterial chemoembolization.</w:t>
            </w:r>
          </w:p>
        </w:tc>
      </w:tr>
    </w:tbl>
    <w:p w:rsidR="000043E8" w:rsidRPr="000043E8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0043E8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0043E8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0043E8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0043E8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0043E8" w:rsidRPr="00E63AFC" w:rsidRDefault="000043E8" w:rsidP="00987173">
      <w:pPr>
        <w:spacing w:line="276" w:lineRule="auto"/>
        <w:rPr>
          <w:rFonts w:cstheme="minorHAnsi"/>
          <w:b/>
          <w:sz w:val="24"/>
          <w:szCs w:val="24"/>
        </w:rPr>
      </w:pPr>
    </w:p>
    <w:p w:rsidR="00DC3A6C" w:rsidRPr="00987173" w:rsidRDefault="00DC3A6C" w:rsidP="003C1EC0">
      <w:pPr>
        <w:widowControl/>
        <w:jc w:val="left"/>
      </w:pPr>
    </w:p>
    <w:sectPr w:rsidR="00DC3A6C" w:rsidRPr="00987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F34" w:rsidRDefault="00B51F34" w:rsidP="000043E8">
      <w:r>
        <w:separator/>
      </w:r>
    </w:p>
  </w:endnote>
  <w:endnote w:type="continuationSeparator" w:id="0">
    <w:p w:rsidR="00B51F34" w:rsidRDefault="00B51F34" w:rsidP="00004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F34" w:rsidRDefault="00B51F34" w:rsidP="000043E8">
      <w:r>
        <w:separator/>
      </w:r>
    </w:p>
  </w:footnote>
  <w:footnote w:type="continuationSeparator" w:id="0">
    <w:p w:rsidR="00B51F34" w:rsidRDefault="00B51F34" w:rsidP="00004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7C8"/>
    <w:rsid w:val="000043E8"/>
    <w:rsid w:val="00205BC6"/>
    <w:rsid w:val="00295B1B"/>
    <w:rsid w:val="002A67C8"/>
    <w:rsid w:val="003C1EC0"/>
    <w:rsid w:val="004B1784"/>
    <w:rsid w:val="004D5826"/>
    <w:rsid w:val="00703448"/>
    <w:rsid w:val="00807A33"/>
    <w:rsid w:val="00987173"/>
    <w:rsid w:val="009E0561"/>
    <w:rsid w:val="00A666B8"/>
    <w:rsid w:val="00B51F34"/>
    <w:rsid w:val="00B63BBF"/>
    <w:rsid w:val="00BC0A1D"/>
    <w:rsid w:val="00D00711"/>
    <w:rsid w:val="00DC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BB1C71-F1AA-45F8-9C86-AE6287CDD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</dc:creator>
  <cp:keywords/>
  <dc:description/>
  <cp:lastModifiedBy>asus1</cp:lastModifiedBy>
  <cp:revision>2</cp:revision>
  <dcterms:created xsi:type="dcterms:W3CDTF">2023-10-09T08:20:00Z</dcterms:created>
  <dcterms:modified xsi:type="dcterms:W3CDTF">2023-10-09T08:20:00Z</dcterms:modified>
</cp:coreProperties>
</file>